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6700E" w14:textId="77777777" w:rsidR="000F6BB3" w:rsidRPr="004A1C7F" w:rsidRDefault="000F6BB3" w:rsidP="000F6BB3">
      <w:pPr>
        <w:widowControl w:val="0"/>
        <w:spacing w:after="120"/>
        <w:jc w:val="both"/>
        <w:rPr>
          <w:szCs w:val="10"/>
          <w:lang w:val="en-US"/>
        </w:rPr>
      </w:pPr>
      <w:r w:rsidRPr="004A1C7F">
        <w:rPr>
          <w:rFonts w:ascii="Calibri" w:hAnsi="Calibri"/>
          <w:b/>
          <w:bCs/>
          <w:lang w:val="en-US"/>
        </w:rPr>
        <w:t>Supplementary table 1.</w:t>
      </w:r>
      <w:r w:rsidRPr="004A1C7F">
        <w:rPr>
          <w:rFonts w:asciiTheme="minorHAnsi" w:hAnsiTheme="minorHAnsi" w:cstheme="minorHAnsi"/>
          <w:lang w:val="en-US"/>
        </w:rPr>
        <w:t xml:space="preserve"> Comparison of female (n=1691) to male responders (n=587) with no missing data for the three variables profession, </w:t>
      </w:r>
    </w:p>
    <w:p w14:paraId="67A59609" w14:textId="77777777" w:rsidR="000F6BB3" w:rsidRPr="004A1C7F" w:rsidRDefault="000F6BB3" w:rsidP="000F6BB3">
      <w:pPr>
        <w:widowControl w:val="0"/>
        <w:spacing w:after="120"/>
        <w:jc w:val="both"/>
        <w:rPr>
          <w:rFonts w:ascii="Calibri" w:eastAsia="Calibri" w:hAnsi="Calibri" w:cs="Calibri"/>
          <w:lang w:val="en-US"/>
        </w:rPr>
      </w:pPr>
      <w:r w:rsidRPr="004A1C7F">
        <w:rPr>
          <w:rFonts w:asciiTheme="minorHAnsi" w:hAnsiTheme="minorHAnsi" w:cstheme="minorHAnsi"/>
          <w:lang w:val="en-US"/>
        </w:rPr>
        <w:t>age category, and duration of professional experience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2326"/>
        <w:gridCol w:w="1898"/>
        <w:gridCol w:w="2113"/>
        <w:gridCol w:w="2113"/>
      </w:tblGrid>
      <w:tr w:rsidR="000F6BB3" w:rsidRPr="004A1C7F" w14:paraId="3ABAE295" w14:textId="77777777" w:rsidTr="00246DA5">
        <w:tc>
          <w:tcPr>
            <w:tcW w:w="2326" w:type="dxa"/>
          </w:tcPr>
          <w:p w14:paraId="5679C603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</w:p>
        </w:tc>
        <w:tc>
          <w:tcPr>
            <w:tcW w:w="1898" w:type="dxa"/>
          </w:tcPr>
          <w:p w14:paraId="18AE4CC4" w14:textId="77777777" w:rsidR="000F6BB3" w:rsidRPr="004A1C7F" w:rsidRDefault="000F6BB3" w:rsidP="00246DA5">
            <w:pPr>
              <w:rPr>
                <w:rFonts w:asciiTheme="minorHAnsi" w:hAnsiTheme="minorHAnsi" w:cstheme="minorHAnsi"/>
                <w:b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b/>
                <w:sz w:val="22"/>
                <w:szCs w:val="28"/>
                <w:lang w:val="en-US"/>
              </w:rPr>
              <w:t>Men (n=587)</w:t>
            </w:r>
          </w:p>
        </w:tc>
        <w:tc>
          <w:tcPr>
            <w:tcW w:w="2113" w:type="dxa"/>
          </w:tcPr>
          <w:p w14:paraId="71C3AF5A" w14:textId="77777777" w:rsidR="000F6BB3" w:rsidRPr="004A1C7F" w:rsidRDefault="000F6BB3" w:rsidP="00246DA5">
            <w:pPr>
              <w:rPr>
                <w:rFonts w:asciiTheme="minorHAnsi" w:hAnsiTheme="minorHAnsi" w:cstheme="minorHAnsi"/>
                <w:b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b/>
                <w:sz w:val="22"/>
                <w:szCs w:val="28"/>
                <w:lang w:val="en-US"/>
              </w:rPr>
              <w:t>Women (n=1691)</w:t>
            </w:r>
          </w:p>
        </w:tc>
        <w:tc>
          <w:tcPr>
            <w:tcW w:w="2113" w:type="dxa"/>
          </w:tcPr>
          <w:p w14:paraId="7B2AF9B7" w14:textId="77777777" w:rsidR="000F6BB3" w:rsidRPr="004A1C7F" w:rsidRDefault="000F6BB3" w:rsidP="00246DA5">
            <w:pPr>
              <w:rPr>
                <w:rFonts w:asciiTheme="minorHAnsi" w:hAnsiTheme="minorHAnsi" w:cstheme="minorHAnsi"/>
                <w:b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b/>
                <w:sz w:val="22"/>
                <w:szCs w:val="28"/>
                <w:lang w:val="en-US"/>
              </w:rPr>
              <w:t>p-value</w:t>
            </w:r>
          </w:p>
        </w:tc>
      </w:tr>
      <w:tr w:rsidR="000F6BB3" w:rsidRPr="004A1C7F" w14:paraId="11A5C917" w14:textId="77777777" w:rsidTr="00246DA5">
        <w:tc>
          <w:tcPr>
            <w:tcW w:w="2326" w:type="dxa"/>
          </w:tcPr>
          <w:p w14:paraId="2E9346C5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fr-CH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fr-CH"/>
              </w:rPr>
              <w:t>Profession, n (%)</w:t>
            </w:r>
          </w:p>
          <w:p w14:paraId="630EC8D5" w14:textId="77777777" w:rsidR="000F6BB3" w:rsidRPr="004A1C7F" w:rsidRDefault="000F6BB3" w:rsidP="00246DA5">
            <w:pPr>
              <w:ind w:left="233"/>
              <w:rPr>
                <w:rFonts w:asciiTheme="minorHAnsi" w:hAnsiTheme="minorHAnsi" w:cstheme="minorHAnsi"/>
                <w:sz w:val="22"/>
                <w:szCs w:val="28"/>
                <w:lang w:val="fr-CH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fr-CH"/>
              </w:rPr>
              <w:t>Nurses</w:t>
            </w:r>
          </w:p>
          <w:p w14:paraId="493B8857" w14:textId="77777777" w:rsidR="000F6BB3" w:rsidRPr="004A1C7F" w:rsidRDefault="000F6BB3" w:rsidP="00246DA5">
            <w:pPr>
              <w:ind w:left="233"/>
              <w:rPr>
                <w:rFonts w:asciiTheme="minorHAnsi" w:hAnsiTheme="minorHAnsi" w:cstheme="minorHAnsi"/>
                <w:sz w:val="22"/>
                <w:szCs w:val="28"/>
                <w:lang w:val="fr-CH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fr-CH"/>
              </w:rPr>
              <w:t>MD</w:t>
            </w:r>
          </w:p>
          <w:p w14:paraId="0BEA6034" w14:textId="77777777" w:rsidR="000F6BB3" w:rsidRPr="004A1C7F" w:rsidRDefault="000F6BB3" w:rsidP="00246DA5">
            <w:pPr>
              <w:ind w:left="233"/>
              <w:rPr>
                <w:rFonts w:asciiTheme="minorHAnsi" w:hAnsiTheme="minorHAnsi" w:cstheme="minorHAnsi"/>
                <w:sz w:val="22"/>
                <w:szCs w:val="28"/>
                <w:lang w:val="fr-CH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fr-CH"/>
              </w:rPr>
              <w:t>Physio/ergo/psycho</w:t>
            </w:r>
          </w:p>
          <w:p w14:paraId="39796243" w14:textId="77777777" w:rsidR="000F6BB3" w:rsidRPr="004A1C7F" w:rsidRDefault="000F6BB3" w:rsidP="00246DA5">
            <w:pPr>
              <w:ind w:left="233"/>
              <w:rPr>
                <w:rFonts w:asciiTheme="minorHAnsi" w:hAnsiTheme="minorHAnsi" w:cstheme="minorHAnsi"/>
                <w:sz w:val="22"/>
                <w:szCs w:val="28"/>
                <w:lang w:val="fr-CH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fr-CH"/>
              </w:rPr>
              <w:t>Care assistants</w:t>
            </w:r>
          </w:p>
          <w:p w14:paraId="00BB8719" w14:textId="77777777" w:rsidR="000F6BB3" w:rsidRPr="004A1C7F" w:rsidRDefault="000F6BB3" w:rsidP="00246DA5">
            <w:pPr>
              <w:ind w:left="233"/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Other</w:t>
            </w:r>
          </w:p>
        </w:tc>
        <w:tc>
          <w:tcPr>
            <w:tcW w:w="1898" w:type="dxa"/>
          </w:tcPr>
          <w:p w14:paraId="353A8CFE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</w:p>
          <w:p w14:paraId="223FCDFC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242 (41.2)</w:t>
            </w:r>
          </w:p>
          <w:p w14:paraId="04CDF622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229 (39.0)</w:t>
            </w:r>
          </w:p>
          <w:p w14:paraId="6C682D4F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31 (5.3)</w:t>
            </w:r>
          </w:p>
          <w:p w14:paraId="739F25AC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28 (4.8)</w:t>
            </w:r>
          </w:p>
          <w:p w14:paraId="3B75245B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57 (9.7)</w:t>
            </w:r>
          </w:p>
        </w:tc>
        <w:tc>
          <w:tcPr>
            <w:tcW w:w="2113" w:type="dxa"/>
          </w:tcPr>
          <w:p w14:paraId="18008E0E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</w:p>
          <w:p w14:paraId="68565E24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931 (55.1)</w:t>
            </w:r>
          </w:p>
          <w:p w14:paraId="5466679D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247 (14.6)</w:t>
            </w:r>
          </w:p>
          <w:p w14:paraId="77A1D862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125 (7.4)</w:t>
            </w:r>
          </w:p>
          <w:p w14:paraId="16F72C74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166 (9.8)</w:t>
            </w:r>
          </w:p>
          <w:p w14:paraId="23711391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222 (13.1)</w:t>
            </w:r>
          </w:p>
        </w:tc>
        <w:tc>
          <w:tcPr>
            <w:tcW w:w="2113" w:type="dxa"/>
          </w:tcPr>
          <w:p w14:paraId="440868B5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&lt;0.001</w:t>
            </w:r>
          </w:p>
        </w:tc>
      </w:tr>
      <w:tr w:rsidR="000F6BB3" w:rsidRPr="004A1C7F" w14:paraId="5A1E3C88" w14:textId="77777777" w:rsidTr="00246DA5">
        <w:tc>
          <w:tcPr>
            <w:tcW w:w="2326" w:type="dxa"/>
          </w:tcPr>
          <w:p w14:paraId="202028F6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Age category, n (%)</w:t>
            </w:r>
          </w:p>
          <w:p w14:paraId="0CD0224A" w14:textId="77777777" w:rsidR="000F6BB3" w:rsidRPr="004A1C7F" w:rsidRDefault="000F6BB3" w:rsidP="00246DA5">
            <w:pPr>
              <w:ind w:left="233"/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20-39</w:t>
            </w:r>
          </w:p>
          <w:p w14:paraId="27C017D9" w14:textId="77777777" w:rsidR="000F6BB3" w:rsidRPr="004A1C7F" w:rsidRDefault="000F6BB3" w:rsidP="00246DA5">
            <w:pPr>
              <w:ind w:left="233"/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40-59</w:t>
            </w:r>
          </w:p>
          <w:p w14:paraId="0F5FA4B2" w14:textId="77777777" w:rsidR="000F6BB3" w:rsidRPr="004A1C7F" w:rsidRDefault="000F6BB3" w:rsidP="00246DA5">
            <w:pPr>
              <w:ind w:left="233"/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&gt;=60 years</w:t>
            </w:r>
          </w:p>
        </w:tc>
        <w:tc>
          <w:tcPr>
            <w:tcW w:w="1898" w:type="dxa"/>
          </w:tcPr>
          <w:p w14:paraId="633DF15E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</w:p>
          <w:p w14:paraId="5A617F89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223 (38.0)</w:t>
            </w:r>
          </w:p>
          <w:p w14:paraId="6966832F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319 (54.3)</w:t>
            </w:r>
          </w:p>
          <w:p w14:paraId="1CC388CE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45 (7.7)</w:t>
            </w:r>
          </w:p>
        </w:tc>
        <w:tc>
          <w:tcPr>
            <w:tcW w:w="2113" w:type="dxa"/>
          </w:tcPr>
          <w:p w14:paraId="1463FB70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</w:p>
          <w:p w14:paraId="5AB1BECB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685 (40.5)</w:t>
            </w:r>
          </w:p>
          <w:p w14:paraId="6FF15A0B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943 (55.8)</w:t>
            </w:r>
          </w:p>
          <w:p w14:paraId="19185235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63 (3.7)</w:t>
            </w:r>
          </w:p>
        </w:tc>
        <w:tc>
          <w:tcPr>
            <w:tcW w:w="2113" w:type="dxa"/>
          </w:tcPr>
          <w:p w14:paraId="5516789F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0.001</w:t>
            </w:r>
          </w:p>
        </w:tc>
      </w:tr>
      <w:tr w:rsidR="000F6BB3" w:rsidRPr="004A1C7F" w14:paraId="4913F62B" w14:textId="77777777" w:rsidTr="00246DA5">
        <w:tc>
          <w:tcPr>
            <w:tcW w:w="2326" w:type="dxa"/>
          </w:tcPr>
          <w:p w14:paraId="55052644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Duration of prof, n (%)</w:t>
            </w:r>
          </w:p>
          <w:p w14:paraId="4199D805" w14:textId="77777777" w:rsidR="000F6BB3" w:rsidRPr="004A1C7F" w:rsidRDefault="000F6BB3" w:rsidP="00246DA5">
            <w:pPr>
              <w:ind w:left="233"/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&lt;5</w:t>
            </w:r>
          </w:p>
          <w:p w14:paraId="4600FF13" w14:textId="77777777" w:rsidR="000F6BB3" w:rsidRPr="004A1C7F" w:rsidRDefault="000F6BB3" w:rsidP="00246DA5">
            <w:pPr>
              <w:ind w:left="233"/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5-20</w:t>
            </w:r>
          </w:p>
          <w:p w14:paraId="2F464BC7" w14:textId="77777777" w:rsidR="000F6BB3" w:rsidRPr="004A1C7F" w:rsidRDefault="000F6BB3" w:rsidP="00246DA5">
            <w:pPr>
              <w:ind w:left="233"/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20-30</w:t>
            </w:r>
          </w:p>
          <w:p w14:paraId="36D5DCE6" w14:textId="77777777" w:rsidR="000F6BB3" w:rsidRPr="004A1C7F" w:rsidRDefault="000F6BB3" w:rsidP="00246DA5">
            <w:pPr>
              <w:ind w:left="233"/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&gt;=30</w:t>
            </w:r>
          </w:p>
        </w:tc>
        <w:tc>
          <w:tcPr>
            <w:tcW w:w="1898" w:type="dxa"/>
          </w:tcPr>
          <w:p w14:paraId="45882198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</w:p>
          <w:p w14:paraId="127DAD59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73 (12.4)</w:t>
            </w:r>
          </w:p>
          <w:p w14:paraId="7A6FDCBC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261 (44.5)</w:t>
            </w:r>
          </w:p>
          <w:p w14:paraId="30741B59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137 (23.3)</w:t>
            </w:r>
          </w:p>
          <w:p w14:paraId="7149F354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116 (19.8)</w:t>
            </w:r>
          </w:p>
        </w:tc>
        <w:tc>
          <w:tcPr>
            <w:tcW w:w="2113" w:type="dxa"/>
          </w:tcPr>
          <w:p w14:paraId="3D08E117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</w:p>
          <w:p w14:paraId="18B007B3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222 (13.1)</w:t>
            </w:r>
          </w:p>
          <w:p w14:paraId="3424176C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707 (41.8)</w:t>
            </w:r>
          </w:p>
          <w:p w14:paraId="67A36951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404 (23.9)</w:t>
            </w:r>
          </w:p>
          <w:p w14:paraId="030C3587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358 (21.2)</w:t>
            </w:r>
          </w:p>
        </w:tc>
        <w:tc>
          <w:tcPr>
            <w:tcW w:w="2113" w:type="dxa"/>
          </w:tcPr>
          <w:p w14:paraId="066E1B24" w14:textId="77777777" w:rsidR="000F6BB3" w:rsidRPr="004A1C7F" w:rsidRDefault="000F6BB3" w:rsidP="00246DA5">
            <w:pPr>
              <w:rPr>
                <w:rFonts w:asciiTheme="minorHAnsi" w:hAnsiTheme="minorHAnsi" w:cstheme="minorHAnsi"/>
                <w:sz w:val="22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sz w:val="22"/>
                <w:szCs w:val="28"/>
                <w:lang w:val="en-US"/>
              </w:rPr>
              <w:t>0.716</w:t>
            </w:r>
          </w:p>
        </w:tc>
      </w:tr>
    </w:tbl>
    <w:p w14:paraId="1DD7A209" w14:textId="77777777" w:rsidR="000F6BB3" w:rsidRPr="004A1C7F" w:rsidRDefault="000F6BB3" w:rsidP="000F6BB3">
      <w:pPr>
        <w:widowControl w:val="0"/>
        <w:spacing w:after="240" w:line="360" w:lineRule="auto"/>
        <w:jc w:val="both"/>
        <w:rPr>
          <w:szCs w:val="10"/>
          <w:lang w:val="en-US"/>
        </w:rPr>
      </w:pPr>
      <w:r w:rsidRPr="004A1C7F">
        <w:rPr>
          <w:szCs w:val="10"/>
          <w:lang w:val="en-US"/>
        </w:rPr>
        <w:t>Female responders were more frequently nurses (p&lt;0.001), less frequently MD, and more frequently care assistants. They were younger than male responders (p=0.001), but they had no different duration of professional activity (p=0.716)</w:t>
      </w:r>
    </w:p>
    <w:p w14:paraId="75B6F83A" w14:textId="77777777" w:rsidR="00B26E4B" w:rsidRPr="000F6BB3" w:rsidRDefault="00B26E4B">
      <w:pPr>
        <w:rPr>
          <w:lang w:val="en-US"/>
        </w:rPr>
      </w:pPr>
    </w:p>
    <w:sectPr w:rsidR="00B26E4B" w:rsidRPr="000F6B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BB3"/>
    <w:rsid w:val="000B4067"/>
    <w:rsid w:val="000F6BB3"/>
    <w:rsid w:val="001064DC"/>
    <w:rsid w:val="00137B11"/>
    <w:rsid w:val="001616A6"/>
    <w:rsid w:val="0023795D"/>
    <w:rsid w:val="00353130"/>
    <w:rsid w:val="0035679C"/>
    <w:rsid w:val="00456393"/>
    <w:rsid w:val="004975C0"/>
    <w:rsid w:val="004E26FC"/>
    <w:rsid w:val="004F314D"/>
    <w:rsid w:val="005A73A8"/>
    <w:rsid w:val="005C5D97"/>
    <w:rsid w:val="00764420"/>
    <w:rsid w:val="00766626"/>
    <w:rsid w:val="00832D48"/>
    <w:rsid w:val="00891BD3"/>
    <w:rsid w:val="00891C09"/>
    <w:rsid w:val="00A671A0"/>
    <w:rsid w:val="00B02125"/>
    <w:rsid w:val="00B26E4B"/>
    <w:rsid w:val="00BD3F17"/>
    <w:rsid w:val="00BD5F61"/>
    <w:rsid w:val="00D2410A"/>
    <w:rsid w:val="00DB5F72"/>
    <w:rsid w:val="00F67833"/>
    <w:rsid w:val="00FD6B8E"/>
    <w:rsid w:val="00FF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0DDF0A"/>
  <w15:chartTrackingRefBased/>
  <w15:docId w15:val="{7B96D0C7-0C7E-B44D-9DA8-31166D5AD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6B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0F6BB3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Gamondi</dc:creator>
  <cp:keywords/>
  <dc:description/>
  <cp:lastModifiedBy>Claudia Gamondi</cp:lastModifiedBy>
  <cp:revision>1</cp:revision>
  <dcterms:created xsi:type="dcterms:W3CDTF">2022-08-28T18:02:00Z</dcterms:created>
  <dcterms:modified xsi:type="dcterms:W3CDTF">2022-08-28T18:02:00Z</dcterms:modified>
</cp:coreProperties>
</file>